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2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9"/>
        <w:gridCol w:w="1547"/>
        <w:gridCol w:w="5613"/>
        <w:gridCol w:w="667"/>
        <w:gridCol w:w="1167"/>
      </w:tblGrid>
      <w:tr>
        <w:trPr>
          <w:trHeight w:val="270" w:hRule="atLeast"/>
        </w:trPr>
        <w:tc>
          <w:tcPr>
            <w:tcW w:w="9823" w:type="dxa"/>
            <w:gridSpan w:val="5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Table S1. Genes that are differentially expressed with age in the RPE/choroid </w:t>
            </w:r>
          </w:p>
        </w:tc>
      </w:tr>
      <w:tr>
        <w:trPr>
          <w:trHeight w:val="240" w:hRule="atLeast"/>
        </w:trPr>
        <w:tc>
          <w:tcPr>
            <w:tcW w:w="8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trez Id</w:t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 Symbol</w:t>
            </w:r>
          </w:p>
        </w:tc>
        <w:tc>
          <w:tcPr>
            <w:tcW w:w="56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 Name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old 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value</w:t>
            </w:r>
          </w:p>
        </w:tc>
      </w:tr>
      <w:tr>
        <w:trPr>
          <w:trHeight w:val="240" w:hRule="atLeast"/>
        </w:trPr>
        <w:tc>
          <w:tcPr>
            <w:tcW w:w="237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enes upregulated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40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m1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osomucoid 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9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4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06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h-VJ558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munoglobulin heavy chain (J558 family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8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0571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11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k-V28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munoglobulin kappa chain variable 28 (V28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87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5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06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j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munoglobulin joining chain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3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69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39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p3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trix metallopeptidase 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2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5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880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46068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NA sequence U4606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6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70E-06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26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lement component 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3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7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38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p13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trix metallopeptidase 1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1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31966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674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300lf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300 antigen like family member F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6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1414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81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n2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pocalin 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1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3853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92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nc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nascin C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6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4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19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7r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leukin 7 receptor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6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76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8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st1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ne marrow stromal cell antigen 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5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31828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0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m8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 disintegrin and metallopeptidase domain 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7218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900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fp236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 protein 23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4541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71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pina3m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ine (or cysteine) peptidase inhibitor, clade A, member 3M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4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4637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36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4a4b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mbrane-spanning 4-domains, subfamily A, member 4B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3749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21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ger3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staglandin E receptor 3 (subtype EP3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4541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37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o2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iodinase, iodothyronine, type II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8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55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tr2b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-hydroxytryptamine (serotonin) receptor 2B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5E-06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32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cl9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emokine (C-X-C motif) ligand 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3069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41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tgax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grin alpha X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07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98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f2rb2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olony stimulating factor 2 receptor, beta 2, low-affinity 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0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98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f2rb1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olony stimulating factor 2 receptor, beta 1, low-affinity 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61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3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n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evican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661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75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lntl2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ypeptide N-acetylgalactosaminyltransferase-like 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54402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73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mdc2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M domain containing 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6608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72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ra1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ired-Ig-like receptor A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5333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30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l8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emokine (C-C motif) ligand 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2239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1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a3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um amyloid A 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4541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83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ha3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h receptor A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5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72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ra6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ired-Ig-like receptor A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0964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61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ec4e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-type lectin domain family 4, member e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0814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0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3g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3 antigen, gamma polypeptide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0678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90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cr6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emokine (C-X-C motif) receptor 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88513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49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x4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DPH oxidase 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5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6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n1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bronectin 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2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64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py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ropeptide Y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37129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86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mdec1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M-like, decysin 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6689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59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mp4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ssue inhibitor of metalloproteinase 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2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984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200r4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200 receptor 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7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2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7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p4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tty acid binding protein 4, adipocyte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9117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3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p5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id phosphatase 5, tartrate resistant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0934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234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6v0d2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ase, H+ transporting, lysosomal V0 subunit D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5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30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fge8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lk fat globule-EGF factor 8 protein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3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083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rpb1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nal-regulatory protein beta 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2051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31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cl5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emokine (C-X-C motif) ligand 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0579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16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13ra2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leukin 13 receptor, alpha 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46733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85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ir1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ukocyte-associated Ig-like receptor 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30431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27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coln2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colipin 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88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8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o1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steine dioxygenase 1, cytosolic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4232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19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7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leukin 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61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87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pa3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oxypeptidase A3, mast cell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8231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40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tgam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grin alpha M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727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18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1rn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leukin 1 receptor antagonist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61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2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kbp5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K506 binding protein 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5352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15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00002K09Rik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1300002K09 gene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9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3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cgr2b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c receptor, IgG, low affinity IIb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9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47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ec4d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-type lectin domain family 4, member d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7162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63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lra3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ller cell lectin-like receptor, subfamily A, member 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0291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77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4a6d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mbrane-spanning 4-domains, subfamily A, member 6D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68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41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tgb2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grin beta 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51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84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ec5a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-type lectin domain family 5, member a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69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32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mk2b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cium/calmodulin-dependent protein kinase II, beta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4742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2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84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84 antigen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9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22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15a3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15, member 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5333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669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I607873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sequence AI60787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223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20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tpip1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line-serine-threonine phosphatase-interacting protein 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6248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73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lrb3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ukocyte immunoglobulin-like receptor, subfamily B, member 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15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07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10019J16Rik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1810019J16 gene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73191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42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fec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 factor EC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4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72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lrb4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ukocyte immunoglobulin-like receptor, subfamily B, member 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9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03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sk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hepsin K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0236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19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ek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eckstrin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7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8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50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10018H23Rik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1110018H23 gene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2293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65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fb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-maf musculoaponeurotic fibrosarcoma oncogene family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5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78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ynu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ynureninase (L-kynurenine hydrolase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1001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2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4galnt1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ta-1,4-N-acetyl-galactosaminyl transferase 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43132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63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00112E06Rik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1700112E06 gene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2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020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k3r5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inositide-3-kinase, regulatory subunit 5, p1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31618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05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oah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yloxyacyl hydrolase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9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381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I662270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sequence AI66227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3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76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cr4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emokine (C-X-C motif) receptor 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4232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78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200r1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200 receptor 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2293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05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bb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chrome b-245, beta polypeptide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0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70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nf149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ng finger protein 14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61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347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467197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sequence AA46719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4707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26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qc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lement component 1, q subcomponent, C chain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84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31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pp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id phosphatase, prostate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335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71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x1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ain expressed gene 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078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957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lr13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ll-like receptor 1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1347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732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pxn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upaxin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54402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76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r1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emokine (C-C motif) receptor 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83896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69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ipr1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I pathogenesis-related 1 (glioma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1814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49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37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37 antigen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4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1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68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68 antigen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9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71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sf6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munoglobulin superfamily, member 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0253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08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lr4b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-linked lymphocyte-regulated 4B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107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28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gt1a6a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DP glucuronosyltransferase 1 family, polypeptide A6A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07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9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a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rc-like adaptor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6067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253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I467657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sequence AI46765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9682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67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3glb1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3-domain GRB2-like B1 (endophilin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7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181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4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l2a1a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-cell leukemia/lymphoma 2 related protein A1a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9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9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l11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all chemokine (C-C motif) ligand 1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7212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71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pina3n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ine (or cysteine) peptidase inhibitor, clade A, member 3N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9059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31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kg7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tural killer cell group 7 sequence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7432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94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pd5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6/Plaur domain containing 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9546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128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vcr2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patitis A virus cellular receptor 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49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79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ptm5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sosomal-associated protein transmembrane 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68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43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em2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iggering receptor expressed on myeloid cells 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76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625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cgr3a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c fragment of IgG, low affinity IIIa, receptor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4469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41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tgb3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grin beta 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99071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84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tilage oligomeric matrix protein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48953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61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rc27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ucine rich repeat containing 2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0106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783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lnt6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ypeptide N-acetylgalactosaminyltransferase 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711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26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k17b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ine/threonine kinase 17b (apoptosis-inducing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8039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36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p4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pase 4, apoptosis-related cysteine peptidase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1347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32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v1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v 1 oncogene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5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56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prs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onent of Sp100-rs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0579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9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ox5ap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achidonate 5-lipoxygenase activating protein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0273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15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10ra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leukin 10 receptor, alpha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15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43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dh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anthine dehydrogenase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7204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05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3bp2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3-domain binding protein 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436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53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6a2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6, member 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2531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10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032204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NA sequence BC03220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2293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2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cer1a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c receptor, IgE, high affinity I, alpha polypeptide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4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22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a1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ymase 1, mast cell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4766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40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tgal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grin alpha L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41451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7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f4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trophil cytosolic factor 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37003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2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8b1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8 antigen, beta chain 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67704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18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18r1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leukin 18 receptor 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167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481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gptl7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giopoietin-like 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5687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13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p2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coprotein 2 (zymogen granule membrane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7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7711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26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qb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lement component 1, q subcomponent, beta polypeptide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7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4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8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r1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crophage scavenger receptor 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2293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05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4f18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chrome P450, family 4, subfamily f, polypeptide 1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7922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074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lr7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ll-like receptor 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41463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83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52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52 antigen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9117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36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p1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pase 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49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26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prc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tyrosine phosphatase, receptor type, C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75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32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cam1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scular cell adhesion molecule 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4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0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53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53 antigen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4637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26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pxm1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oxypeptidase X 1 (M14 family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45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6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f1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trophil cytosolic factor 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61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3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cgr3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c receptor, IgG, low affinity III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4334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4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psa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psin A aspartic peptidase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38868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80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maip1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rbol-12-myristate-13-acetate-induced protein 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745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91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te2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membrane phosphoinositide 3-phosphatase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60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d tensin homolog 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90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r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lement component 1, r subcomponent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70E-06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049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300d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300D antigen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7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6834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71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pina3g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ine (or cysteine) peptidase inhibitor, clade A, member 3G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7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9683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95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fi204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feron activated gene 20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33183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87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g4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oglycan 4 (megakaryocyte stimulating factor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6119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07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75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mphocyte antigen 7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41896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39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nx3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nt related transcription factor 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3179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5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rc1e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culoviral IAP repeat-containing 1e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5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55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fn2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hlafen 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5073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39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nx2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nt related transcription factor 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6878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6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g1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munoresponsive gene 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9298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96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k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leen tyrosine kinase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2293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735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W112010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sequence AW11201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7682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22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p19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trix metallopeptidase 1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4653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2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cer1g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c receptor, IgE, high affinity I, gamma polypeptide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0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79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ur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sminogen activator, urokinase receptor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5312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81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12a1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collagen, type XII, alpha 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0784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01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-Q8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stocompatibility 2, Q region locus 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0397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30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l5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emokine (C-C motif) ligand 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4771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65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ndc1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bronectin type III domain containing 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0112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9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100a4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100 calcium binding protein A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4142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64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ec7a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-type lectin domain family 7, member a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99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75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10a6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10, member 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9601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36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ox1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me oxygenase (decycling) 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7125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10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cl16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emokine (C-X-C motif) ligand 1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38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71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0002N14Rik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1200002N14 gene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68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208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I451557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sequence AI45155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246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99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tbp2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tent transforming growth factor beta binding protein 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48066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65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i3l1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itinase 3-like 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5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34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amf7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AM family member 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4299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0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3d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3 antigen, delta polypeptide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89799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35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c2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S-related C3 botulinum substrate 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7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0253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90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s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lement component 1, s subcomponent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7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4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95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fit1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feron-induced protein with tetratricopeptide repeats 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5748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2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lr2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lanin receptor 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78584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26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b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lement component 4B (Childo blood group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49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77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4a6b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mbrane-spanning 4-domains, subfamily A, member 6B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4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926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130040M12Rik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A130040M12 gene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5916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60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sc22d3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SC22 domain family 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6467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550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109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109 antigen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76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48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22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22 antigen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20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19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dd45a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owth arrest and DNA-damage-inducible 45 alpha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49597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175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020206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sequence AU02020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90858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03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k3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xokinase 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63398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297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G622976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ed gene, EG62297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711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33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pg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pping protein (actin filament), gelsolin-like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9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17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yrobp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YRO protein tyrosine kinase binding protein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0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076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kfb3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-phosphofructo-2-kinase/fructose-2,6-biphosphatase 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32386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37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fpi1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FFV proviral integration 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9959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05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ba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chrome b-245, alpha polypeptide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9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25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qa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lement component 1, q subcomponent, alpha polypeptide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61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85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mp1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ssue inhibitor of metalloproteinase 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39729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4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rc1b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culoviral IAP repeat-containing 1b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223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47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peg1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crophage expressed gene 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20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49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st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lerostin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49977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706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099439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NA sequence BC09943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7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4096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09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nfsf13b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mor necrosis factor (ligand) superfamily, member 13b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52288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37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zb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izzled-related protein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4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984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rb-V13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-cell receptor beta, variable 1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31873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92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pr137b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 protein-coupled receptor 137B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2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47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pep1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peptidase 1 (renal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9753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03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sb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hepsin B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0202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91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ot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otilin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97856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94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zmk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anzyme K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1504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34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pdl3b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hingomyelin phosphodiesterase, acid-like 3B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4977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5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h13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dherin 1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9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72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3bgrl3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3 domain binding glutamic acid-rich protein-like 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3387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04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-T23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stocompatibility 2, T region locus 2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8328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06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rg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-cell receptor gamma chain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2613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83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6a3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collagen, type VI, alpha 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41463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21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gs18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or of G-protein signaling 1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93588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14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gmn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gumain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9591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684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sh2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sohibin 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7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76373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626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I844685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sequence AI84468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624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96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fb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lement factor B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3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81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k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mphocyte protein tyrosine kinase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45097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4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xa4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exin A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61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80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d3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lipase D family, member 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11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0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a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lactosidase, alpha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711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665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hgap30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ho GTPase activating protein 3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61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264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I450948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sequence AI45094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61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89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cam1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cellular adhesion molecule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26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95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xa1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exin A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38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26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pre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tyrosine phosphatase, receptor type, E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6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967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630023B12Rik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D630023B12 gene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6674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31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frp2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creted frizzled-related protein 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8858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06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18bp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leukin 18 binding protein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7754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41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tatip2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V-1 tat interactive protein 2, homolog (human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52288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586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215866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LOC21586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3012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40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isp2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NT1 inducible signaling pathway protein 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4327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82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bs1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ombospondin 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114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48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33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33 antigen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5882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97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-K1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stocompatibility 2, K1, K region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0236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36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px1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lenoprotein X 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0017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071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kx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hawk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93718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83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y1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ymus cell antigen 1, theta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3721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35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ssf5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s association (RalGDS/AF-6) domain family 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58134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74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pr65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-protein coupled receptor 6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70573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7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f2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trophil cytosolic factor 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73191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443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gt1a9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DP glucuronosyltransferase 1 family, polypeptide A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6834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26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ar1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lement component 3a receptor 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61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30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l3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emokine (C-C motif) ligand 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6658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642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30435G22Rik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5430435G22 gene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5364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04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apg2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-SMC condensin II complex, subunit G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5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05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f5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feron regulatory factor 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4541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49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36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36 antigen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42079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56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pi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cretory leukocyte peptidase inhibitor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8717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38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p12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trix metallopeptidase 1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043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0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1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tracellular matrix protein 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3764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81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dc109b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iled-coil domain containing 109B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57799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16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ck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mopoietic cell kinase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43688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18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2rg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leukin 2 receptor, gamma chain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0678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35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ma4d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ma domain (semaphorin) 4D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046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22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k2b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K2 protein tyrosine kinase 2 beta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3604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88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nf128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ng finger protein 12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205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532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btb16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 and BTB domain containing 1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9301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029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ck10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dicator of cytokinesis 1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83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66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b1b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-binding cassette, sub-family B (MDR/TAP), member 1B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32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22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4a7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mbrane-spanning 4-domains, subfamily A, member 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5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85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gals3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ctin, galactose binding, soluble 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99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91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hgap18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ho GTPase activating protein 1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1448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04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32428N05Rik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4632428N05 gene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38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16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13ra1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leukin 13 receptor, alpha 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0784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69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hk1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hingosine kinase 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8216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00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sb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ucuronidase, beta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7011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79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pep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anyl (membrane) aminopeptidase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3298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84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g2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ginase type II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9292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08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lr2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ll-like receptor 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54402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2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kbp1b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K506 binding protein 1b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5333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39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hnak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HNAK nucleoprotein (desmoyokin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6287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848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hgap11a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ho GTPase activating protein 11A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31828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684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30055N22Rik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9630055N22 gene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04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1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pd3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P deaminase 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1347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565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mo1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owmo homolog 1 (Drosophila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471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37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enes downregulated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22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tpt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T prepropeptide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9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504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8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ap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ial fibrillary acidic protein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3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73191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36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dfy1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D repeat and FYVE domain containing 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1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1E-06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44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bc25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indle pole body component 25 homolog (S. cerevisiae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6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4204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755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hde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H-degrading enzyme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5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471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4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p7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tty acid binding protein 7, brain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2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51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1a3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1, member 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6863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8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ra2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ial cell line derived neurotrophic factor family receptor alpha 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4513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9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t1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mma-glutamyltransferase 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6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11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t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cotinamide nucleotide transhydrogenase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60E-0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6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mn3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thmin-like 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70396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24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n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eiotrophin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6797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67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x2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RY-box containing gene 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8896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76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pr37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 protein-coupled receptor 3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6399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97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ym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ystallin, mu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7188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85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eer7-ps1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ermatogenesis associated glutamate (E)-rich protein 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33076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0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m7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 disintegrin and metallopeptidase domain 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61525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47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00013J15Rik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1300013J15 gene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533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79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ia1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utamate receptor, ionotropic, AMPA1 (alpha 1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1223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1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dnrb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dothelin receptor type B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2803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12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g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ggin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7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4202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173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stm2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-set and transmembrane domain containing 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3321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59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ia5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disulfide isomerase associated 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5128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80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ik1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utamate receptor, ionotropic, kainate 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7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1664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74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dn5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audin 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7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1074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21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akmip2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anus kinase and microtubule interacting protein 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1753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914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st1h3d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stone cluster 1, H3d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1023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02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map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ythroblast membrane-associated protein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5709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65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30435M08Rik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4930435M08 gene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997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61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g3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ernally expressed 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7162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7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kn1b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clin-dependent kinase inhibitor 1B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9249</w:t>
            </w:r>
          </w:p>
        </w:tc>
      </w:tr>
      <w:tr>
        <w:trPr>
          <w:trHeight w:val="24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91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xbp4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taxin binding protein 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1845</w:t>
            </w:r>
          </w:p>
        </w:tc>
      </w:tr>
      <w:tr>
        <w:trPr>
          <w:trHeight w:val="255" w:hRule="atLeast"/>
        </w:trPr>
        <w:tc>
          <w:tcPr>
            <w:tcW w:w="8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35</w:t>
            </w:r>
          </w:p>
        </w:tc>
        <w:tc>
          <w:tcPr>
            <w:tcW w:w="15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m</w:t>
            </w:r>
          </w:p>
        </w:tc>
        <w:tc>
          <w:tcPr>
            <w:tcW w:w="56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renomedullin</w:t>
            </w:r>
          </w:p>
        </w:tc>
        <w:tc>
          <w:tcPr>
            <w:tcW w:w="6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1</w:t>
            </w:r>
          </w:p>
        </w:tc>
        <w:tc>
          <w:tcPr>
            <w:tcW w:w="11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9288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8T23:29:00Z</dcterms:created>
  <dc:creator>Neufeld Lab</dc:creator>
  <dc:description/>
  <cp:keywords/>
  <dc:language>en-US</dc:language>
  <cp:lastModifiedBy>Neufeld Lab</cp:lastModifiedBy>
  <dcterms:modified xsi:type="dcterms:W3CDTF">2008-03-06T20:46:00Z</dcterms:modified>
  <cp:revision>3</cp:revision>
  <dc:subject/>
  <dc:title/>
</cp:coreProperties>
</file>